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42BA" w:rsidRDefault="006C42BA" w:rsidP="00417CA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1"/>
        <w:gridCol w:w="851"/>
        <w:gridCol w:w="850"/>
        <w:gridCol w:w="284"/>
        <w:gridCol w:w="850"/>
        <w:gridCol w:w="842"/>
        <w:gridCol w:w="236"/>
        <w:gridCol w:w="833"/>
        <w:gridCol w:w="833"/>
      </w:tblGrid>
      <w:tr w:rsidR="00DF6A4D" w:rsidTr="00DF6A4D">
        <w:trPr>
          <w:jc w:val="center"/>
        </w:trPr>
        <w:tc>
          <w:tcPr>
            <w:tcW w:w="7563" w:type="dxa"/>
            <w:gridSpan w:val="9"/>
            <w:tcBorders>
              <w:bottom w:val="single" w:sz="4" w:space="0" w:color="auto"/>
            </w:tcBorders>
          </w:tcPr>
          <w:p w:rsidR="00DF6A4D" w:rsidRDefault="00DF6A4D" w:rsidP="00DF6A4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873EF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ABLE</w:t>
            </w:r>
            <w:r w:rsidRPr="00873EF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873EF7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eastAsia="zh-CN"/>
              </w:rPr>
              <w:t>S</w:t>
            </w:r>
            <w:r w:rsidR="00C657D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3</w:t>
            </w:r>
            <w:bookmarkStart w:id="0" w:name="_GoBack"/>
            <w:bookmarkEnd w:id="0"/>
          </w:p>
          <w:p w:rsidR="00DF6A4D" w:rsidRDefault="00DF6A4D" w:rsidP="00DF6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ne</w:t>
            </w: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ay ANOVA examining the effects of compost addition (C)</w:t>
            </w: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on the abundant phy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a</w:t>
            </w: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of soil fungi in seedling, flowering and mature stage</w:t>
            </w: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DF6A4D" w:rsidTr="00DF6A4D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DF6A4D" w:rsidRDefault="00DF6A4D" w:rsidP="00417C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F6A4D" w:rsidRPr="00873EF7" w:rsidRDefault="00DF6A4D" w:rsidP="00FC48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Seedling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DF6A4D" w:rsidRPr="00873EF7" w:rsidRDefault="00DF6A4D" w:rsidP="00FC48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F6A4D" w:rsidRPr="00873EF7" w:rsidRDefault="00DF6A4D" w:rsidP="00FC48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Flowering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DF6A4D" w:rsidRPr="00873EF7" w:rsidRDefault="00DF6A4D" w:rsidP="00FC48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F6A4D" w:rsidRPr="00873EF7" w:rsidRDefault="00DF6A4D" w:rsidP="00FC48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Mature</w:t>
            </w:r>
          </w:p>
        </w:tc>
      </w:tr>
      <w:tr w:rsidR="00DF6A4D" w:rsidTr="00DF6A4D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DF6A4D" w:rsidRPr="00873EF7" w:rsidRDefault="00DF6A4D" w:rsidP="00FC483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P</w:t>
            </w: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hylu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DF6A4D" w:rsidRDefault="00DF6A4D" w:rsidP="00417C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DF6A4D" w:rsidRDefault="00DF6A4D" w:rsidP="00417C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73EF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DF6A4D" w:rsidTr="00DF6A4D">
        <w:trPr>
          <w:jc w:val="center"/>
        </w:trPr>
        <w:tc>
          <w:tcPr>
            <w:tcW w:w="1984" w:type="dxa"/>
            <w:tcBorders>
              <w:top w:val="single" w:sz="4" w:space="0" w:color="auto"/>
            </w:tcBorders>
          </w:tcPr>
          <w:p w:rsidR="00DF6A4D" w:rsidRPr="00873EF7" w:rsidRDefault="00DF6A4D" w:rsidP="00FC483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Ascomycot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.5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1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DF6A4D" w:rsidRDefault="00DF6A4D" w:rsidP="00417C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F6A4D" w:rsidRDefault="00DF6A4D" w:rsidP="00417C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77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21</w:t>
            </w:r>
          </w:p>
        </w:tc>
      </w:tr>
      <w:tr w:rsidR="00DF6A4D" w:rsidTr="00DF6A4D">
        <w:trPr>
          <w:jc w:val="center"/>
        </w:trPr>
        <w:tc>
          <w:tcPr>
            <w:tcW w:w="1984" w:type="dxa"/>
          </w:tcPr>
          <w:p w:rsidR="00DF6A4D" w:rsidRPr="00873EF7" w:rsidRDefault="00DF6A4D" w:rsidP="00FC483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Basidiomycota</w:t>
            </w:r>
          </w:p>
        </w:tc>
        <w:tc>
          <w:tcPr>
            <w:tcW w:w="851" w:type="dxa"/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850" w:type="dxa"/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47</w:t>
            </w:r>
          </w:p>
        </w:tc>
        <w:tc>
          <w:tcPr>
            <w:tcW w:w="284" w:type="dxa"/>
          </w:tcPr>
          <w:p w:rsidR="00DF6A4D" w:rsidRDefault="00DF6A4D" w:rsidP="00417C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842" w:type="dxa"/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44</w:t>
            </w:r>
          </w:p>
        </w:tc>
        <w:tc>
          <w:tcPr>
            <w:tcW w:w="236" w:type="dxa"/>
          </w:tcPr>
          <w:p w:rsidR="00DF6A4D" w:rsidRDefault="00DF6A4D" w:rsidP="00417C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47</w:t>
            </w:r>
          </w:p>
        </w:tc>
        <w:tc>
          <w:tcPr>
            <w:tcW w:w="833" w:type="dxa"/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71</w:t>
            </w:r>
          </w:p>
        </w:tc>
      </w:tr>
      <w:tr w:rsidR="00DF6A4D" w:rsidTr="00DF6A4D">
        <w:trPr>
          <w:jc w:val="center"/>
        </w:trPr>
        <w:tc>
          <w:tcPr>
            <w:tcW w:w="1984" w:type="dxa"/>
          </w:tcPr>
          <w:p w:rsidR="00DF6A4D" w:rsidRPr="00873EF7" w:rsidRDefault="00DF6A4D" w:rsidP="00FC483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Chytridiomycota</w:t>
            </w:r>
          </w:p>
        </w:tc>
        <w:tc>
          <w:tcPr>
            <w:tcW w:w="851" w:type="dxa"/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850" w:type="dxa"/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50</w:t>
            </w:r>
          </w:p>
        </w:tc>
        <w:tc>
          <w:tcPr>
            <w:tcW w:w="284" w:type="dxa"/>
          </w:tcPr>
          <w:p w:rsidR="00DF6A4D" w:rsidRDefault="00DF6A4D" w:rsidP="00417C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842" w:type="dxa"/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43</w:t>
            </w:r>
          </w:p>
        </w:tc>
        <w:tc>
          <w:tcPr>
            <w:tcW w:w="236" w:type="dxa"/>
          </w:tcPr>
          <w:p w:rsidR="00DF6A4D" w:rsidRDefault="00DF6A4D" w:rsidP="00417C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833" w:type="dxa"/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42</w:t>
            </w:r>
          </w:p>
        </w:tc>
      </w:tr>
      <w:tr w:rsidR="00DF6A4D" w:rsidTr="00DF6A4D">
        <w:trPr>
          <w:jc w:val="center"/>
        </w:trPr>
        <w:tc>
          <w:tcPr>
            <w:tcW w:w="1984" w:type="dxa"/>
          </w:tcPr>
          <w:p w:rsidR="00DF6A4D" w:rsidRPr="00873EF7" w:rsidRDefault="00DF6A4D" w:rsidP="00FC483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Entomophthoromycota</w:t>
            </w:r>
            <w:proofErr w:type="spellEnd"/>
          </w:p>
        </w:tc>
        <w:tc>
          <w:tcPr>
            <w:tcW w:w="851" w:type="dxa"/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35</w:t>
            </w:r>
          </w:p>
        </w:tc>
        <w:tc>
          <w:tcPr>
            <w:tcW w:w="850" w:type="dxa"/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79</w:t>
            </w:r>
          </w:p>
        </w:tc>
        <w:tc>
          <w:tcPr>
            <w:tcW w:w="284" w:type="dxa"/>
          </w:tcPr>
          <w:p w:rsidR="00DF6A4D" w:rsidRDefault="00DF6A4D" w:rsidP="00417C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56</w:t>
            </w:r>
          </w:p>
        </w:tc>
        <w:tc>
          <w:tcPr>
            <w:tcW w:w="842" w:type="dxa"/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236" w:type="dxa"/>
          </w:tcPr>
          <w:p w:rsidR="00DF6A4D" w:rsidRDefault="00DF6A4D" w:rsidP="00417C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833" w:type="dxa"/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42</w:t>
            </w:r>
          </w:p>
        </w:tc>
      </w:tr>
      <w:tr w:rsidR="00DF6A4D" w:rsidTr="00DF6A4D">
        <w:trPr>
          <w:jc w:val="center"/>
        </w:trPr>
        <w:tc>
          <w:tcPr>
            <w:tcW w:w="1984" w:type="dxa"/>
          </w:tcPr>
          <w:p w:rsidR="00DF6A4D" w:rsidRPr="00873EF7" w:rsidRDefault="00DF6A4D" w:rsidP="00FC483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Glomeromycota</w:t>
            </w:r>
            <w:proofErr w:type="spellEnd"/>
          </w:p>
        </w:tc>
        <w:tc>
          <w:tcPr>
            <w:tcW w:w="851" w:type="dxa"/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850" w:type="dxa"/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284" w:type="dxa"/>
          </w:tcPr>
          <w:p w:rsidR="00DF6A4D" w:rsidRDefault="00DF6A4D" w:rsidP="00417C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04</w:t>
            </w:r>
          </w:p>
        </w:tc>
        <w:tc>
          <w:tcPr>
            <w:tcW w:w="842" w:type="dxa"/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41</w:t>
            </w:r>
          </w:p>
        </w:tc>
        <w:tc>
          <w:tcPr>
            <w:tcW w:w="236" w:type="dxa"/>
          </w:tcPr>
          <w:p w:rsidR="00DF6A4D" w:rsidRDefault="00DF6A4D" w:rsidP="00417C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65</w:t>
            </w:r>
          </w:p>
        </w:tc>
        <w:tc>
          <w:tcPr>
            <w:tcW w:w="833" w:type="dxa"/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23</w:t>
            </w:r>
          </w:p>
        </w:tc>
      </w:tr>
      <w:tr w:rsidR="00DF6A4D" w:rsidTr="00DF6A4D">
        <w:trPr>
          <w:jc w:val="center"/>
        </w:trPr>
        <w:tc>
          <w:tcPr>
            <w:tcW w:w="1984" w:type="dxa"/>
            <w:tcBorders>
              <w:bottom w:val="single" w:sz="4" w:space="0" w:color="auto"/>
            </w:tcBorders>
          </w:tcPr>
          <w:p w:rsidR="00DF6A4D" w:rsidRPr="00873EF7" w:rsidRDefault="00DF6A4D" w:rsidP="00FC483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Mortierellomycota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DF6A4D" w:rsidRDefault="00DF6A4D" w:rsidP="00417C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47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F6A4D" w:rsidRDefault="00DF6A4D" w:rsidP="00417C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17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DF6A4D" w:rsidRPr="00873EF7" w:rsidRDefault="00DF6A4D" w:rsidP="00FC48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873EF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36</w:t>
            </w:r>
          </w:p>
        </w:tc>
      </w:tr>
    </w:tbl>
    <w:p w:rsidR="00DF6A4D" w:rsidRPr="006B29C2" w:rsidRDefault="00DF6A4D" w:rsidP="00417CAB">
      <w:pPr>
        <w:rPr>
          <w:rFonts w:ascii="Times New Roman" w:hAnsi="Times New Roman" w:cs="Times New Roman"/>
          <w:sz w:val="20"/>
          <w:szCs w:val="20"/>
        </w:rPr>
      </w:pPr>
    </w:p>
    <w:sectPr w:rsidR="00DF6A4D" w:rsidRPr="006B29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E213F"/>
    <w:rsid w:val="000061F3"/>
    <w:rsid w:val="00057FA8"/>
    <w:rsid w:val="000724A1"/>
    <w:rsid w:val="001518A5"/>
    <w:rsid w:val="001C716F"/>
    <w:rsid w:val="0026468C"/>
    <w:rsid w:val="002D12FD"/>
    <w:rsid w:val="002D38C3"/>
    <w:rsid w:val="002E52E8"/>
    <w:rsid w:val="003209AE"/>
    <w:rsid w:val="00334A23"/>
    <w:rsid w:val="00340F13"/>
    <w:rsid w:val="00390ADB"/>
    <w:rsid w:val="00417CAB"/>
    <w:rsid w:val="004B0CE3"/>
    <w:rsid w:val="004D78FF"/>
    <w:rsid w:val="005A2E15"/>
    <w:rsid w:val="006B29C2"/>
    <w:rsid w:val="006C42BA"/>
    <w:rsid w:val="006E4AF2"/>
    <w:rsid w:val="007D17D2"/>
    <w:rsid w:val="0083185F"/>
    <w:rsid w:val="00840C47"/>
    <w:rsid w:val="00873EF7"/>
    <w:rsid w:val="0088248A"/>
    <w:rsid w:val="008D3866"/>
    <w:rsid w:val="0099460D"/>
    <w:rsid w:val="009F54D2"/>
    <w:rsid w:val="00A9398E"/>
    <w:rsid w:val="00A93A09"/>
    <w:rsid w:val="00AD3CE4"/>
    <w:rsid w:val="00B2009D"/>
    <w:rsid w:val="00B768C3"/>
    <w:rsid w:val="00BC79D8"/>
    <w:rsid w:val="00BD2746"/>
    <w:rsid w:val="00C3758C"/>
    <w:rsid w:val="00C657D9"/>
    <w:rsid w:val="00C7709C"/>
    <w:rsid w:val="00CE213F"/>
    <w:rsid w:val="00D01DBF"/>
    <w:rsid w:val="00DF43B4"/>
    <w:rsid w:val="00DF6A4D"/>
    <w:rsid w:val="00E857A2"/>
    <w:rsid w:val="00E95C4E"/>
    <w:rsid w:val="00EB6B05"/>
    <w:rsid w:val="00F214EE"/>
    <w:rsid w:val="00F94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5A1C3"/>
  <w15:docId w15:val="{50C2650E-C49C-4FFF-8A91-95090B9CF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42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758C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59"/>
    <w:rsid w:val="00D01DBF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B6B05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EB6B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4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2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yang wei</cp:lastModifiedBy>
  <cp:revision>21</cp:revision>
  <dcterms:created xsi:type="dcterms:W3CDTF">2018-02-09T04:25:00Z</dcterms:created>
  <dcterms:modified xsi:type="dcterms:W3CDTF">2019-04-12T06:10:00Z</dcterms:modified>
</cp:coreProperties>
</file>